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87510" w14:textId="3BCBC8DF" w:rsidR="00EA3ED7" w:rsidRDefault="00C779ED" w:rsidP="009375BF">
      <w:pPr>
        <w:spacing w:line="240" w:lineRule="auto"/>
        <w:rPr>
          <w:rFonts w:cstheme="minorHAnsi"/>
          <w:b/>
          <w:sz w:val="28"/>
          <w:szCs w:val="28"/>
        </w:rPr>
      </w:pPr>
      <w:bookmarkStart w:id="0" w:name="_Hlk17125063"/>
      <w:r>
        <w:rPr>
          <w:rFonts w:cstheme="minorHAnsi"/>
          <w:b/>
          <w:sz w:val="28"/>
          <w:szCs w:val="28"/>
        </w:rPr>
        <w:t>Additional file 4</w:t>
      </w:r>
    </w:p>
    <w:p w14:paraId="63987BD5" w14:textId="79FD0A7E" w:rsidR="005D5638" w:rsidRPr="00635728" w:rsidRDefault="005D5638" w:rsidP="009375BF">
      <w:pPr>
        <w:spacing w:line="240" w:lineRule="auto"/>
        <w:rPr>
          <w:rFonts w:cstheme="minorHAnsi"/>
          <w:b/>
          <w:sz w:val="28"/>
          <w:szCs w:val="28"/>
        </w:rPr>
      </w:pPr>
      <w:r w:rsidRPr="00635728">
        <w:rPr>
          <w:rFonts w:cstheme="minorHAnsi"/>
          <w:b/>
          <w:sz w:val="28"/>
          <w:szCs w:val="28"/>
        </w:rPr>
        <w:t>Exploring the management of alcohol problems in Deep End practices in Scotland – interview guide for service users</w:t>
      </w:r>
    </w:p>
    <w:p w14:paraId="0F96C9DE" w14:textId="77777777" w:rsidR="00F047CC" w:rsidRPr="002E2028" w:rsidRDefault="00F047CC" w:rsidP="009375BF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sz w:val="24"/>
          <w:szCs w:val="24"/>
        </w:rPr>
      </w:pPr>
      <w:bookmarkStart w:id="1" w:name="_Hlk17126171"/>
      <w:r w:rsidRPr="002E2028">
        <w:rPr>
          <w:b/>
          <w:sz w:val="24"/>
          <w:szCs w:val="24"/>
        </w:rPr>
        <w:t>Participant background</w:t>
      </w:r>
    </w:p>
    <w:p w14:paraId="1AFE138C" w14:textId="2AE4B3CD" w:rsidR="0056621B" w:rsidRPr="002E2028" w:rsidRDefault="0056621B" w:rsidP="0056621B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02E2028">
        <w:rPr>
          <w:sz w:val="24"/>
          <w:szCs w:val="24"/>
        </w:rPr>
        <w:t>How are you feeling today? Is this a busy day for you? Have you got a lot planned for today? Thanks for giving us some of your time, etc.</w:t>
      </w:r>
    </w:p>
    <w:p w14:paraId="08F400C8" w14:textId="1AD6385B" w:rsidR="007437FA" w:rsidRPr="002E2028" w:rsidRDefault="007437FA" w:rsidP="0056621B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02E2028">
        <w:rPr>
          <w:sz w:val="24"/>
          <w:szCs w:val="24"/>
        </w:rPr>
        <w:t>Can you tell me a little bit about yourself?</w:t>
      </w:r>
      <w:r w:rsidR="00A82CC0" w:rsidRPr="002E2028">
        <w:rPr>
          <w:sz w:val="24"/>
          <w:szCs w:val="24"/>
        </w:rPr>
        <w:t xml:space="preserve"> </w:t>
      </w:r>
      <w:r w:rsidR="00A82CC0" w:rsidRPr="002E2028">
        <w:rPr>
          <w:i/>
          <w:sz w:val="24"/>
          <w:szCs w:val="24"/>
        </w:rPr>
        <w:t>Prompt</w:t>
      </w:r>
      <w:r w:rsidR="00A634EA" w:rsidRPr="002E2028">
        <w:rPr>
          <w:i/>
          <w:sz w:val="24"/>
          <w:szCs w:val="24"/>
        </w:rPr>
        <w:t xml:space="preserve"> for demographic info</w:t>
      </w:r>
      <w:r w:rsidR="00A82CC0" w:rsidRPr="002E2028">
        <w:rPr>
          <w:i/>
          <w:sz w:val="24"/>
          <w:szCs w:val="24"/>
        </w:rPr>
        <w:t>:</w:t>
      </w:r>
      <w:r w:rsidR="0056621B" w:rsidRPr="002E2028">
        <w:rPr>
          <w:i/>
          <w:sz w:val="24"/>
          <w:szCs w:val="24"/>
        </w:rPr>
        <w:t xml:space="preserve"> age, </w:t>
      </w:r>
      <w:r w:rsidR="00A634EA" w:rsidRPr="002E2028">
        <w:rPr>
          <w:i/>
          <w:sz w:val="24"/>
          <w:szCs w:val="24"/>
        </w:rPr>
        <w:t>marital status, children, occupation, living situation</w:t>
      </w:r>
    </w:p>
    <w:p w14:paraId="000269E9" w14:textId="097ACF9F" w:rsidR="0027430D" w:rsidRPr="002E2028" w:rsidRDefault="00E1624B" w:rsidP="0056621B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A05611F">
        <w:rPr>
          <w:sz w:val="24"/>
          <w:szCs w:val="24"/>
        </w:rPr>
        <w:t xml:space="preserve">Can you describe your </w:t>
      </w:r>
      <w:r w:rsidR="00C21B0F" w:rsidRPr="0A05611F">
        <w:rPr>
          <w:sz w:val="24"/>
          <w:szCs w:val="24"/>
        </w:rPr>
        <w:t xml:space="preserve">story </w:t>
      </w:r>
      <w:r w:rsidRPr="0A05611F">
        <w:rPr>
          <w:sz w:val="24"/>
          <w:szCs w:val="24"/>
        </w:rPr>
        <w:t xml:space="preserve">in relation to your alcohol </w:t>
      </w:r>
      <w:r w:rsidR="00C21B0F" w:rsidRPr="0A05611F">
        <w:rPr>
          <w:sz w:val="24"/>
          <w:szCs w:val="24"/>
        </w:rPr>
        <w:t>problem</w:t>
      </w:r>
      <w:r w:rsidRPr="0A05611F">
        <w:rPr>
          <w:sz w:val="24"/>
          <w:szCs w:val="24"/>
        </w:rPr>
        <w:t>?</w:t>
      </w:r>
      <w:r w:rsidR="00A634EA" w:rsidRPr="0A05611F">
        <w:rPr>
          <w:sz w:val="24"/>
          <w:szCs w:val="24"/>
        </w:rPr>
        <w:t xml:space="preserve"> </w:t>
      </w:r>
      <w:r w:rsidR="0027430D" w:rsidRPr="0A05611F">
        <w:rPr>
          <w:i/>
          <w:iCs/>
          <w:sz w:val="24"/>
          <w:szCs w:val="24"/>
        </w:rPr>
        <w:t xml:space="preserve">Prompt: </w:t>
      </w:r>
      <w:r w:rsidR="00AE5E32" w:rsidRPr="0A05611F">
        <w:rPr>
          <w:i/>
          <w:iCs/>
          <w:sz w:val="24"/>
          <w:szCs w:val="24"/>
        </w:rPr>
        <w:t xml:space="preserve">when they started drinking and why, </w:t>
      </w:r>
      <w:r w:rsidRPr="0A05611F">
        <w:rPr>
          <w:i/>
          <w:iCs/>
          <w:sz w:val="24"/>
          <w:szCs w:val="24"/>
        </w:rPr>
        <w:t xml:space="preserve">what issues have they experienced due to their drinking? </w:t>
      </w:r>
    </w:p>
    <w:p w14:paraId="2BF24293" w14:textId="651649E1" w:rsidR="1AD40E25" w:rsidRDefault="1AD40E25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rPr>
          <w:sz w:val="24"/>
          <w:szCs w:val="24"/>
        </w:rPr>
      </w:pPr>
      <w:r w:rsidRPr="0A05611F">
        <w:rPr>
          <w:sz w:val="24"/>
          <w:szCs w:val="24"/>
        </w:rPr>
        <w:t xml:space="preserve">Did/does your alcohol problem have an impact on your health/wellbeing/family life/work life, etc? </w:t>
      </w:r>
      <w:r w:rsidRPr="0A05611F">
        <w:rPr>
          <w:i/>
          <w:iCs/>
          <w:sz w:val="24"/>
          <w:szCs w:val="24"/>
        </w:rPr>
        <w:t>Prompt: find out more about the specific impacts</w:t>
      </w:r>
    </w:p>
    <w:p w14:paraId="4B34B51B" w14:textId="274BBE51" w:rsidR="007437FA" w:rsidRPr="002E2028" w:rsidRDefault="007437FA" w:rsidP="009375BF">
      <w:pPr>
        <w:pStyle w:val="ListParagraph"/>
        <w:spacing w:line="240" w:lineRule="auto"/>
        <w:ind w:left="1080"/>
        <w:contextualSpacing w:val="0"/>
        <w:rPr>
          <w:sz w:val="24"/>
          <w:szCs w:val="24"/>
        </w:rPr>
      </w:pPr>
    </w:p>
    <w:p w14:paraId="24651A97" w14:textId="4FCBDD07" w:rsidR="009462C9" w:rsidRPr="002E2028" w:rsidRDefault="00A82CC0" w:rsidP="0A05611F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bCs/>
          <w:sz w:val="24"/>
          <w:szCs w:val="24"/>
        </w:rPr>
      </w:pPr>
      <w:r w:rsidRPr="0A05611F">
        <w:rPr>
          <w:b/>
          <w:bCs/>
          <w:sz w:val="24"/>
          <w:szCs w:val="24"/>
        </w:rPr>
        <w:t xml:space="preserve">Experiences with </w:t>
      </w:r>
      <w:r w:rsidR="0056579D" w:rsidRPr="0A05611F">
        <w:rPr>
          <w:b/>
          <w:bCs/>
          <w:sz w:val="24"/>
          <w:szCs w:val="24"/>
        </w:rPr>
        <w:t>primary care/the general practice</w:t>
      </w:r>
    </w:p>
    <w:p w14:paraId="22A37DF8" w14:textId="3EB9A615" w:rsidR="36E548B5" w:rsidRDefault="36E548B5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rPr>
          <w:sz w:val="24"/>
          <w:szCs w:val="24"/>
        </w:rPr>
      </w:pPr>
      <w:r w:rsidRPr="0A05611F">
        <w:rPr>
          <w:sz w:val="24"/>
          <w:szCs w:val="24"/>
        </w:rPr>
        <w:t>Can you tell me about how you came to be in contact with [name of alcohol nurse]/PCANOS?</w:t>
      </w:r>
    </w:p>
    <w:p w14:paraId="1F14E688" w14:textId="00C3C118" w:rsidR="36E548B5" w:rsidRDefault="36E548B5" w:rsidP="0A05611F">
      <w:pPr>
        <w:spacing w:line="240" w:lineRule="auto"/>
        <w:rPr>
          <w:i/>
          <w:iCs/>
          <w:sz w:val="24"/>
          <w:szCs w:val="24"/>
        </w:rPr>
      </w:pPr>
      <w:r w:rsidRPr="0A05611F">
        <w:rPr>
          <w:i/>
          <w:iCs/>
          <w:sz w:val="24"/>
          <w:szCs w:val="24"/>
        </w:rPr>
        <w:t>Prompt: GP/practice staff put them in touch/they were concerned a</w:t>
      </w:r>
      <w:r w:rsidR="353046FE" w:rsidRPr="0A05611F">
        <w:rPr>
          <w:i/>
          <w:iCs/>
          <w:sz w:val="24"/>
          <w:szCs w:val="24"/>
        </w:rPr>
        <w:t xml:space="preserve">bout their alcohol </w:t>
      </w:r>
      <w:r>
        <w:tab/>
      </w:r>
      <w:r w:rsidR="353046FE" w:rsidRPr="0A05611F">
        <w:rPr>
          <w:i/>
          <w:iCs/>
          <w:sz w:val="24"/>
          <w:szCs w:val="24"/>
        </w:rPr>
        <w:t>problem or its impact on their health/wellbeing/family life, etc.</w:t>
      </w:r>
    </w:p>
    <w:p w14:paraId="3679AED7" w14:textId="50F0AC03" w:rsidR="00B25F12" w:rsidRPr="002E2028" w:rsidRDefault="00B25F12" w:rsidP="00B25F12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2E2028">
        <w:rPr>
          <w:i/>
          <w:sz w:val="24"/>
          <w:szCs w:val="24"/>
        </w:rPr>
        <w:t xml:space="preserve">Prompt: How were </w:t>
      </w:r>
      <w:r w:rsidR="00E56107" w:rsidRPr="002E2028">
        <w:rPr>
          <w:i/>
          <w:sz w:val="24"/>
          <w:szCs w:val="24"/>
        </w:rPr>
        <w:t>they</w:t>
      </w:r>
      <w:r w:rsidRPr="002E2028">
        <w:rPr>
          <w:i/>
          <w:sz w:val="24"/>
          <w:szCs w:val="24"/>
        </w:rPr>
        <w:t xml:space="preserve"> referred</w:t>
      </w:r>
      <w:r w:rsidR="002E2028">
        <w:rPr>
          <w:i/>
          <w:sz w:val="24"/>
          <w:szCs w:val="24"/>
        </w:rPr>
        <w:t xml:space="preserve">; </w:t>
      </w:r>
      <w:r w:rsidRPr="002E2028">
        <w:rPr>
          <w:i/>
          <w:sz w:val="24"/>
          <w:szCs w:val="24"/>
        </w:rPr>
        <w:t>How they felt about seeing the nurse</w:t>
      </w:r>
      <w:r w:rsidR="002E2028">
        <w:rPr>
          <w:i/>
          <w:sz w:val="24"/>
          <w:szCs w:val="24"/>
        </w:rPr>
        <w:t xml:space="preserve">; </w:t>
      </w:r>
      <w:r w:rsidRPr="002E2028">
        <w:rPr>
          <w:i/>
          <w:sz w:val="24"/>
          <w:szCs w:val="24"/>
        </w:rPr>
        <w:t>where did they meet</w:t>
      </w:r>
      <w:r w:rsidR="002E2028">
        <w:rPr>
          <w:i/>
          <w:sz w:val="24"/>
          <w:szCs w:val="24"/>
        </w:rPr>
        <w:t xml:space="preserve">; </w:t>
      </w:r>
      <w:r w:rsidRPr="002E2028">
        <w:rPr>
          <w:i/>
          <w:sz w:val="24"/>
          <w:szCs w:val="24"/>
        </w:rPr>
        <w:t>what was discussed during the meetings?</w:t>
      </w:r>
    </w:p>
    <w:p w14:paraId="1FDEFDC9" w14:textId="763BC3C5" w:rsidR="00B25F12" w:rsidRPr="002E2028" w:rsidRDefault="00B25F12" w:rsidP="00B25F12">
      <w:pPr>
        <w:pStyle w:val="ListParagraph"/>
        <w:spacing w:line="240" w:lineRule="auto"/>
        <w:ind w:left="709"/>
        <w:contextualSpacing w:val="0"/>
        <w:rPr>
          <w:i/>
          <w:sz w:val="24"/>
          <w:szCs w:val="24"/>
        </w:rPr>
      </w:pPr>
      <w:r w:rsidRPr="002E2028">
        <w:rPr>
          <w:i/>
          <w:sz w:val="24"/>
          <w:szCs w:val="24"/>
        </w:rPr>
        <w:t>Prompt for what was discussed at the meetings: Physical health checks, Child &amp; Adult Support Protection risk assessments, Mental health assessments, Harm reduction, Relapse prevention, Dietary advice, Joint care planning, Initiation of interventions (using a motivational approach for individuals with co-created recovery strategies), Home-supported detoxifications, Referrals to alcohol and drug recovery services.</w:t>
      </w:r>
    </w:p>
    <w:p w14:paraId="44DB765E" w14:textId="4A28CF41" w:rsidR="00B25F12" w:rsidRPr="002E2028" w:rsidRDefault="00B25F12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iCs/>
          <w:sz w:val="24"/>
          <w:szCs w:val="24"/>
        </w:rPr>
      </w:pPr>
      <w:r w:rsidRPr="0A05611F">
        <w:rPr>
          <w:sz w:val="24"/>
          <w:szCs w:val="24"/>
        </w:rPr>
        <w:t xml:space="preserve">What did you find most helpful about seeing the alcohol nurse? </w:t>
      </w:r>
      <w:r w:rsidRPr="0A05611F">
        <w:rPr>
          <w:i/>
          <w:iCs/>
          <w:sz w:val="24"/>
          <w:szCs w:val="24"/>
        </w:rPr>
        <w:t xml:space="preserve">Prompt: reasons why </w:t>
      </w:r>
    </w:p>
    <w:p w14:paraId="26840D9F" w14:textId="19B95348" w:rsidR="00B25F12" w:rsidRPr="002E2028" w:rsidRDefault="00B25F12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iCs/>
          <w:sz w:val="24"/>
          <w:szCs w:val="24"/>
        </w:rPr>
      </w:pPr>
      <w:r w:rsidRPr="0A05611F">
        <w:rPr>
          <w:sz w:val="24"/>
          <w:szCs w:val="24"/>
        </w:rPr>
        <w:t>What did you find unhelpful?</w:t>
      </w:r>
      <w:r w:rsidRPr="0A05611F">
        <w:rPr>
          <w:i/>
          <w:iCs/>
          <w:sz w:val="24"/>
          <w:szCs w:val="24"/>
        </w:rPr>
        <w:t xml:space="preserve"> Prompt: reasons why</w:t>
      </w:r>
    </w:p>
    <w:p w14:paraId="00557694" w14:textId="4E49AC21" w:rsidR="00B25F12" w:rsidRPr="002E2028" w:rsidRDefault="00B25F12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iCs/>
          <w:sz w:val="24"/>
          <w:szCs w:val="24"/>
        </w:rPr>
      </w:pPr>
      <w:r w:rsidRPr="0A05611F">
        <w:rPr>
          <w:sz w:val="24"/>
          <w:szCs w:val="24"/>
        </w:rPr>
        <w:t>What do you feel could have improved your experience with the alcohol nurse?</w:t>
      </w:r>
    </w:p>
    <w:p w14:paraId="5ADFD39B" w14:textId="4CE9070D" w:rsidR="00B25F12" w:rsidRPr="002E2028" w:rsidRDefault="25ACE499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rFonts w:eastAsiaTheme="minorEastAsia"/>
          <w:i/>
          <w:iCs/>
          <w:sz w:val="24"/>
          <w:szCs w:val="24"/>
        </w:rPr>
      </w:pPr>
      <w:r w:rsidRPr="0A05611F">
        <w:rPr>
          <w:sz w:val="24"/>
          <w:szCs w:val="24"/>
        </w:rPr>
        <w:t>Did you ever discuss your alcohol problem/drinking with your GP</w:t>
      </w:r>
      <w:r w:rsidR="5C3631AF" w:rsidRPr="0A05611F">
        <w:rPr>
          <w:sz w:val="24"/>
          <w:szCs w:val="24"/>
        </w:rPr>
        <w:t xml:space="preserve"> or GP </w:t>
      </w:r>
      <w:proofErr w:type="gramStart"/>
      <w:r w:rsidR="5C3631AF" w:rsidRPr="0A05611F">
        <w:rPr>
          <w:sz w:val="24"/>
          <w:szCs w:val="24"/>
        </w:rPr>
        <w:t>staff</w:t>
      </w:r>
      <w:proofErr w:type="gramEnd"/>
      <w:r w:rsidRPr="0A05611F">
        <w:rPr>
          <w:sz w:val="24"/>
          <w:szCs w:val="24"/>
        </w:rPr>
        <w:t xml:space="preserve"> or did </w:t>
      </w:r>
      <w:r w:rsidR="41D9D134" w:rsidRPr="0A05611F">
        <w:rPr>
          <w:sz w:val="24"/>
          <w:szCs w:val="24"/>
        </w:rPr>
        <w:t xml:space="preserve">they </w:t>
      </w:r>
      <w:r w:rsidRPr="0A05611F">
        <w:rPr>
          <w:sz w:val="24"/>
          <w:szCs w:val="24"/>
        </w:rPr>
        <w:t>ever discuss your alcohol problem/drinking habits with you?</w:t>
      </w:r>
    </w:p>
    <w:p w14:paraId="20A4CB03" w14:textId="044EBC5D" w:rsidR="00B25F12" w:rsidRPr="002E2028" w:rsidRDefault="25ACE499" w:rsidP="0A05611F">
      <w:pPr>
        <w:spacing w:line="240" w:lineRule="auto"/>
        <w:rPr>
          <w:i/>
          <w:iCs/>
          <w:sz w:val="24"/>
          <w:szCs w:val="24"/>
        </w:rPr>
      </w:pPr>
      <w:r w:rsidRPr="0A05611F">
        <w:rPr>
          <w:i/>
          <w:iCs/>
          <w:sz w:val="24"/>
          <w:szCs w:val="24"/>
        </w:rPr>
        <w:t xml:space="preserve">Prompt: if yes, then why?  </w:t>
      </w:r>
      <w:r w:rsidR="6F1F64B9" w:rsidRPr="0A05611F">
        <w:rPr>
          <w:i/>
          <w:iCs/>
          <w:sz w:val="24"/>
          <w:szCs w:val="24"/>
        </w:rPr>
        <w:t>W</w:t>
      </w:r>
      <w:r w:rsidR="42C40F3E" w:rsidRPr="0A05611F">
        <w:rPr>
          <w:i/>
          <w:iCs/>
          <w:sz w:val="24"/>
          <w:szCs w:val="24"/>
        </w:rPr>
        <w:t xml:space="preserve">ho helped you; what help was offered; what has been </w:t>
      </w:r>
      <w:r w:rsidR="00B25F12">
        <w:tab/>
      </w:r>
      <w:r w:rsidR="42C40F3E" w:rsidRPr="0A05611F">
        <w:rPr>
          <w:i/>
          <w:iCs/>
          <w:sz w:val="24"/>
          <w:szCs w:val="24"/>
        </w:rPr>
        <w:t xml:space="preserve">most helpful and </w:t>
      </w:r>
      <w:r w:rsidR="5204A77C" w:rsidRPr="0A05611F">
        <w:rPr>
          <w:i/>
          <w:iCs/>
          <w:sz w:val="24"/>
          <w:szCs w:val="24"/>
        </w:rPr>
        <w:t>w</w:t>
      </w:r>
      <w:r w:rsidR="42C40F3E" w:rsidRPr="0A05611F">
        <w:rPr>
          <w:i/>
          <w:iCs/>
          <w:sz w:val="24"/>
          <w:szCs w:val="24"/>
        </w:rPr>
        <w:t xml:space="preserve">hy; what has not been helpful/made it difficult for you to get help </w:t>
      </w:r>
      <w:r w:rsidR="00B25F12">
        <w:tab/>
      </w:r>
      <w:r w:rsidR="42C40F3E" w:rsidRPr="0A05611F">
        <w:rPr>
          <w:i/>
          <w:iCs/>
          <w:sz w:val="24"/>
          <w:szCs w:val="24"/>
        </w:rPr>
        <w:t xml:space="preserve">and </w:t>
      </w:r>
      <w:proofErr w:type="gramStart"/>
      <w:r w:rsidR="42C40F3E" w:rsidRPr="0A05611F">
        <w:rPr>
          <w:i/>
          <w:iCs/>
          <w:sz w:val="24"/>
          <w:szCs w:val="24"/>
        </w:rPr>
        <w:t>why</w:t>
      </w:r>
      <w:r w:rsidR="555A5941" w:rsidRPr="0A05611F">
        <w:rPr>
          <w:i/>
          <w:iCs/>
          <w:sz w:val="24"/>
          <w:szCs w:val="24"/>
        </w:rPr>
        <w:t>;</w:t>
      </w:r>
      <w:proofErr w:type="gramEnd"/>
    </w:p>
    <w:p w14:paraId="154B3F9D" w14:textId="16131801" w:rsidR="00B25F12" w:rsidRPr="002E2028" w:rsidRDefault="555A5941" w:rsidP="0A05611F">
      <w:pPr>
        <w:spacing w:line="240" w:lineRule="auto"/>
        <w:rPr>
          <w:i/>
          <w:iCs/>
          <w:sz w:val="24"/>
          <w:szCs w:val="24"/>
        </w:rPr>
      </w:pPr>
      <w:r w:rsidRPr="0A05611F">
        <w:rPr>
          <w:i/>
          <w:iCs/>
          <w:sz w:val="24"/>
          <w:szCs w:val="24"/>
        </w:rPr>
        <w:t>If no, then why and would you have wanted them to discuss this with you?</w:t>
      </w:r>
    </w:p>
    <w:p w14:paraId="6F950028" w14:textId="7B32D77C" w:rsidR="00B25F12" w:rsidRPr="002E2028" w:rsidRDefault="0A8E7D33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iCs/>
          <w:sz w:val="24"/>
          <w:szCs w:val="24"/>
        </w:rPr>
      </w:pPr>
      <w:r w:rsidRPr="0A05611F">
        <w:rPr>
          <w:sz w:val="24"/>
          <w:szCs w:val="24"/>
        </w:rPr>
        <w:t>What should GPs or practices be doing better to help people with alcohol problems?</w:t>
      </w:r>
    </w:p>
    <w:p w14:paraId="3F4C3736" w14:textId="540A374E" w:rsidR="0A05611F" w:rsidRDefault="0A05611F" w:rsidP="0A05611F">
      <w:pPr>
        <w:spacing w:line="240" w:lineRule="auto"/>
        <w:rPr>
          <w:sz w:val="24"/>
          <w:szCs w:val="24"/>
        </w:rPr>
      </w:pPr>
    </w:p>
    <w:p w14:paraId="3B84649C" w14:textId="52A944CB" w:rsidR="0A05611F" w:rsidRDefault="0A05611F" w:rsidP="0A05611F">
      <w:pPr>
        <w:spacing w:line="240" w:lineRule="auto"/>
        <w:rPr>
          <w:sz w:val="24"/>
          <w:szCs w:val="24"/>
        </w:rPr>
      </w:pPr>
    </w:p>
    <w:p w14:paraId="3CAF4A2E" w14:textId="6DC34794" w:rsidR="00F047CC" w:rsidRPr="002E2028" w:rsidRDefault="007F4F6A" w:rsidP="0A05611F">
      <w:pPr>
        <w:pStyle w:val="ListParagraph"/>
        <w:numPr>
          <w:ilvl w:val="0"/>
          <w:numId w:val="2"/>
        </w:numPr>
        <w:spacing w:line="240" w:lineRule="auto"/>
        <w:contextualSpacing w:val="0"/>
        <w:rPr>
          <w:b/>
          <w:bCs/>
          <w:sz w:val="24"/>
          <w:szCs w:val="24"/>
        </w:rPr>
      </w:pPr>
      <w:r w:rsidRPr="0A05611F">
        <w:rPr>
          <w:b/>
          <w:bCs/>
          <w:sz w:val="24"/>
          <w:szCs w:val="24"/>
        </w:rPr>
        <w:t xml:space="preserve">Experiences with community addiction alcohol teams </w:t>
      </w:r>
    </w:p>
    <w:p w14:paraId="503444DC" w14:textId="5ABB8353" w:rsidR="004B6C32" w:rsidRPr="002E2028" w:rsidRDefault="1BB8A835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rFonts w:eastAsiaTheme="minorEastAsia"/>
          <w:sz w:val="24"/>
          <w:szCs w:val="24"/>
        </w:rPr>
      </w:pPr>
      <w:r w:rsidRPr="0A05611F">
        <w:rPr>
          <w:sz w:val="24"/>
          <w:szCs w:val="24"/>
        </w:rPr>
        <w:t>Do you have any e</w:t>
      </w:r>
      <w:r w:rsidR="007209AC" w:rsidRPr="0A05611F">
        <w:rPr>
          <w:sz w:val="24"/>
          <w:szCs w:val="24"/>
        </w:rPr>
        <w:t xml:space="preserve">xperience of receiving help for your alcohol </w:t>
      </w:r>
      <w:r w:rsidR="5393726C" w:rsidRPr="0A05611F">
        <w:rPr>
          <w:sz w:val="24"/>
          <w:szCs w:val="24"/>
        </w:rPr>
        <w:t xml:space="preserve">problems </w:t>
      </w:r>
      <w:r w:rsidR="007209AC" w:rsidRPr="0A05611F">
        <w:rPr>
          <w:sz w:val="24"/>
          <w:szCs w:val="24"/>
        </w:rPr>
        <w:t xml:space="preserve">from </w:t>
      </w:r>
      <w:r w:rsidR="32EE1C60" w:rsidRPr="0A05611F">
        <w:rPr>
          <w:sz w:val="24"/>
          <w:szCs w:val="24"/>
        </w:rPr>
        <w:t xml:space="preserve">services provided by the community alcohol team or groups such as Alcoholics Anonymous? </w:t>
      </w:r>
      <w:r w:rsidR="32EE1C60" w:rsidRPr="0A05611F">
        <w:rPr>
          <w:b/>
          <w:bCs/>
          <w:sz w:val="24"/>
          <w:szCs w:val="24"/>
          <w:u w:val="single"/>
        </w:rPr>
        <w:t>OR</w:t>
      </w:r>
      <w:r w:rsidR="32EE1C60" w:rsidRPr="0A05611F">
        <w:rPr>
          <w:sz w:val="24"/>
          <w:szCs w:val="24"/>
        </w:rPr>
        <w:t xml:space="preserve"> </w:t>
      </w:r>
      <w:proofErr w:type="gramStart"/>
      <w:r w:rsidR="32EE1C60" w:rsidRPr="0A05611F">
        <w:rPr>
          <w:sz w:val="24"/>
          <w:szCs w:val="24"/>
        </w:rPr>
        <w:t>Has</w:t>
      </w:r>
      <w:proofErr w:type="gramEnd"/>
      <w:r w:rsidR="32EE1C60" w:rsidRPr="0A05611F">
        <w:rPr>
          <w:sz w:val="24"/>
          <w:szCs w:val="24"/>
        </w:rPr>
        <w:t xml:space="preserve"> the alcohol nurse mentioned referring you to other community services once you have been discharged from PCANOS?</w:t>
      </w:r>
    </w:p>
    <w:p w14:paraId="43D9215A" w14:textId="5829DDA2" w:rsidR="007209AC" w:rsidRPr="002E2028" w:rsidRDefault="007209AC" w:rsidP="0A05611F">
      <w:pPr>
        <w:spacing w:line="240" w:lineRule="auto"/>
        <w:ind w:left="709"/>
        <w:rPr>
          <w:i/>
          <w:iCs/>
          <w:sz w:val="24"/>
          <w:szCs w:val="24"/>
        </w:rPr>
      </w:pPr>
      <w:r w:rsidRPr="0A05611F">
        <w:rPr>
          <w:i/>
          <w:iCs/>
          <w:sz w:val="24"/>
          <w:szCs w:val="24"/>
        </w:rPr>
        <w:t xml:space="preserve">Prompt: </w:t>
      </w:r>
      <w:r w:rsidR="56C9C675" w:rsidRPr="0A05611F">
        <w:rPr>
          <w:i/>
          <w:iCs/>
          <w:sz w:val="24"/>
          <w:szCs w:val="24"/>
        </w:rPr>
        <w:t>W</w:t>
      </w:r>
      <w:r w:rsidRPr="0A05611F">
        <w:rPr>
          <w:i/>
          <w:iCs/>
          <w:sz w:val="24"/>
          <w:szCs w:val="24"/>
        </w:rPr>
        <w:t xml:space="preserve">hat type of treatment or support did </w:t>
      </w:r>
      <w:r w:rsidR="00E56107" w:rsidRPr="0A05611F">
        <w:rPr>
          <w:i/>
          <w:iCs/>
          <w:sz w:val="24"/>
          <w:szCs w:val="24"/>
        </w:rPr>
        <w:t>they</w:t>
      </w:r>
      <w:r w:rsidRPr="0A05611F">
        <w:rPr>
          <w:i/>
          <w:iCs/>
          <w:sz w:val="24"/>
          <w:szCs w:val="24"/>
        </w:rPr>
        <w:t xml:space="preserve"> receiv</w:t>
      </w:r>
      <w:r w:rsidR="00575AC7" w:rsidRPr="0A05611F">
        <w:rPr>
          <w:i/>
          <w:iCs/>
          <w:sz w:val="24"/>
          <w:szCs w:val="24"/>
        </w:rPr>
        <w:t>e</w:t>
      </w:r>
      <w:r w:rsidR="498EE94E" w:rsidRPr="0A05611F">
        <w:rPr>
          <w:i/>
          <w:iCs/>
          <w:sz w:val="24"/>
          <w:szCs w:val="24"/>
        </w:rPr>
        <w:t xml:space="preserve"> and how did it compare to the PCNAOS service OR how do they feel about going to another service after PCANOS?</w:t>
      </w:r>
      <w:r w:rsidRPr="0A05611F">
        <w:rPr>
          <w:i/>
          <w:iCs/>
          <w:sz w:val="24"/>
          <w:szCs w:val="24"/>
        </w:rPr>
        <w:t xml:space="preserve"> </w:t>
      </w:r>
    </w:p>
    <w:p w14:paraId="60D96AC1" w14:textId="7F9DEB66" w:rsidR="00C11358" w:rsidRPr="002E2028" w:rsidRDefault="21B7A64D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i/>
          <w:iCs/>
          <w:sz w:val="24"/>
          <w:szCs w:val="24"/>
        </w:rPr>
      </w:pPr>
      <w:r w:rsidRPr="0A05611F">
        <w:rPr>
          <w:b/>
          <w:bCs/>
          <w:sz w:val="24"/>
          <w:szCs w:val="24"/>
        </w:rPr>
        <w:t>If participant has experience of other community services</w:t>
      </w:r>
      <w:r w:rsidRPr="0A05611F">
        <w:rPr>
          <w:sz w:val="24"/>
          <w:szCs w:val="24"/>
        </w:rPr>
        <w:t xml:space="preserve">: </w:t>
      </w:r>
      <w:r w:rsidR="00C11358" w:rsidRPr="0A05611F">
        <w:rPr>
          <w:sz w:val="24"/>
          <w:szCs w:val="24"/>
        </w:rPr>
        <w:t xml:space="preserve">What alcohol services provided in the community have been most helpful to you? </w:t>
      </w:r>
      <w:r w:rsidR="00C11358" w:rsidRPr="0A05611F">
        <w:rPr>
          <w:i/>
          <w:iCs/>
          <w:sz w:val="24"/>
          <w:szCs w:val="24"/>
        </w:rPr>
        <w:t>Prompt:</w:t>
      </w:r>
      <w:r w:rsidR="00947E5C" w:rsidRPr="0A05611F">
        <w:rPr>
          <w:i/>
          <w:iCs/>
          <w:sz w:val="24"/>
          <w:szCs w:val="24"/>
        </w:rPr>
        <w:t xml:space="preserve"> which specific service provider are</w:t>
      </w:r>
      <w:r w:rsidR="00E56107" w:rsidRPr="0A05611F">
        <w:rPr>
          <w:i/>
          <w:iCs/>
          <w:sz w:val="24"/>
          <w:szCs w:val="24"/>
        </w:rPr>
        <w:t xml:space="preserve"> they</w:t>
      </w:r>
      <w:r w:rsidR="00947E5C" w:rsidRPr="0A05611F">
        <w:rPr>
          <w:i/>
          <w:iCs/>
          <w:sz w:val="24"/>
          <w:szCs w:val="24"/>
        </w:rPr>
        <w:t xml:space="preserve"> talking about;</w:t>
      </w:r>
      <w:r w:rsidR="00C11358" w:rsidRPr="0A05611F">
        <w:rPr>
          <w:i/>
          <w:iCs/>
          <w:sz w:val="24"/>
          <w:szCs w:val="24"/>
        </w:rPr>
        <w:t xml:space="preserve"> reasons why</w:t>
      </w:r>
      <w:r w:rsidR="00947E5C" w:rsidRPr="0A05611F">
        <w:rPr>
          <w:i/>
          <w:iCs/>
          <w:sz w:val="24"/>
          <w:szCs w:val="24"/>
        </w:rPr>
        <w:t xml:space="preserve"> helpful</w:t>
      </w:r>
    </w:p>
    <w:p w14:paraId="72B43F39" w14:textId="5131AF93" w:rsidR="007209AC" w:rsidRPr="002E2028" w:rsidRDefault="242A42F4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rFonts w:eastAsiaTheme="minorEastAsia"/>
          <w:sz w:val="24"/>
          <w:szCs w:val="24"/>
        </w:rPr>
      </w:pPr>
      <w:r w:rsidRPr="0A05611F">
        <w:rPr>
          <w:b/>
          <w:bCs/>
          <w:sz w:val="24"/>
          <w:szCs w:val="24"/>
        </w:rPr>
        <w:t>If participant has experience of other community services</w:t>
      </w:r>
      <w:r w:rsidR="74C11E3F" w:rsidRPr="0A05611F">
        <w:rPr>
          <w:b/>
          <w:bCs/>
          <w:sz w:val="24"/>
          <w:szCs w:val="24"/>
        </w:rPr>
        <w:t>:</w:t>
      </w:r>
      <w:r w:rsidRPr="0A05611F">
        <w:rPr>
          <w:sz w:val="24"/>
          <w:szCs w:val="24"/>
        </w:rPr>
        <w:t xml:space="preserve"> </w:t>
      </w:r>
      <w:r w:rsidR="00C11358" w:rsidRPr="0A05611F">
        <w:rPr>
          <w:sz w:val="24"/>
          <w:szCs w:val="24"/>
        </w:rPr>
        <w:t xml:space="preserve">What alcohol services in the community have been least helpful? </w:t>
      </w:r>
      <w:r w:rsidR="00C11358">
        <w:br/>
      </w:r>
      <w:r w:rsidR="00C11358" w:rsidRPr="0A05611F">
        <w:rPr>
          <w:i/>
          <w:iCs/>
          <w:sz w:val="24"/>
          <w:szCs w:val="24"/>
        </w:rPr>
        <w:t>Prompt:</w:t>
      </w:r>
      <w:r w:rsidR="00947E5C" w:rsidRPr="0A05611F">
        <w:rPr>
          <w:i/>
          <w:iCs/>
          <w:sz w:val="24"/>
          <w:szCs w:val="24"/>
        </w:rPr>
        <w:t xml:space="preserve"> which specific service provider are</w:t>
      </w:r>
      <w:r w:rsidR="00E56107" w:rsidRPr="0A05611F">
        <w:rPr>
          <w:i/>
          <w:iCs/>
          <w:sz w:val="24"/>
          <w:szCs w:val="24"/>
        </w:rPr>
        <w:t xml:space="preserve"> they</w:t>
      </w:r>
      <w:r w:rsidR="00947E5C" w:rsidRPr="0A05611F">
        <w:rPr>
          <w:i/>
          <w:iCs/>
          <w:sz w:val="24"/>
          <w:szCs w:val="24"/>
        </w:rPr>
        <w:t xml:space="preserve"> talking about;</w:t>
      </w:r>
      <w:r w:rsidR="00C11358" w:rsidRPr="0A05611F">
        <w:rPr>
          <w:i/>
          <w:iCs/>
          <w:sz w:val="24"/>
          <w:szCs w:val="24"/>
        </w:rPr>
        <w:t xml:space="preserve"> reasons why</w:t>
      </w:r>
      <w:r w:rsidR="00947E5C" w:rsidRPr="0A05611F">
        <w:rPr>
          <w:i/>
          <w:iCs/>
          <w:sz w:val="24"/>
          <w:szCs w:val="24"/>
        </w:rPr>
        <w:t xml:space="preserve"> unhelpful</w:t>
      </w:r>
      <w:r w:rsidR="00C11358" w:rsidRPr="0A05611F">
        <w:rPr>
          <w:i/>
          <w:iCs/>
          <w:sz w:val="24"/>
          <w:szCs w:val="24"/>
        </w:rPr>
        <w:t xml:space="preserve"> </w:t>
      </w:r>
    </w:p>
    <w:p w14:paraId="23223049" w14:textId="01CDE6F2" w:rsidR="00C11358" w:rsidRPr="002E2028" w:rsidRDefault="11178C35" w:rsidP="0A05611F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rFonts w:eastAsiaTheme="minorEastAsia"/>
          <w:sz w:val="24"/>
          <w:szCs w:val="24"/>
        </w:rPr>
      </w:pPr>
      <w:r w:rsidRPr="0A05611F">
        <w:rPr>
          <w:b/>
          <w:bCs/>
          <w:sz w:val="24"/>
          <w:szCs w:val="24"/>
        </w:rPr>
        <w:t>If participant has experience of other community services:</w:t>
      </w:r>
      <w:r w:rsidRPr="0A05611F">
        <w:rPr>
          <w:sz w:val="24"/>
          <w:szCs w:val="24"/>
        </w:rPr>
        <w:t xml:space="preserve"> </w:t>
      </w:r>
      <w:r w:rsidR="00C11358" w:rsidRPr="0A05611F">
        <w:rPr>
          <w:sz w:val="24"/>
          <w:szCs w:val="24"/>
        </w:rPr>
        <w:t xml:space="preserve">How did the treatment or </w:t>
      </w:r>
      <w:proofErr w:type="gramStart"/>
      <w:r w:rsidR="00C11358" w:rsidRPr="0A05611F">
        <w:rPr>
          <w:sz w:val="24"/>
          <w:szCs w:val="24"/>
        </w:rPr>
        <w:t>support</w:t>
      </w:r>
      <w:proofErr w:type="gramEnd"/>
      <w:r w:rsidR="00C11358" w:rsidRPr="0A05611F">
        <w:rPr>
          <w:sz w:val="24"/>
          <w:szCs w:val="24"/>
        </w:rPr>
        <w:t xml:space="preserve"> you received in the community alcohol services </w:t>
      </w:r>
      <w:r w:rsidR="004B6C32" w:rsidRPr="0A05611F">
        <w:rPr>
          <w:sz w:val="24"/>
          <w:szCs w:val="24"/>
        </w:rPr>
        <w:t xml:space="preserve">or groups </w:t>
      </w:r>
      <w:r w:rsidR="00C11358" w:rsidRPr="0A05611F">
        <w:rPr>
          <w:sz w:val="24"/>
          <w:szCs w:val="24"/>
        </w:rPr>
        <w:t xml:space="preserve">compare with the treatment or support you received from </w:t>
      </w:r>
      <w:r w:rsidR="00DF68B1" w:rsidRPr="0A05611F">
        <w:rPr>
          <w:sz w:val="24"/>
          <w:szCs w:val="24"/>
        </w:rPr>
        <w:t xml:space="preserve">your </w:t>
      </w:r>
      <w:r w:rsidR="00EA745F" w:rsidRPr="0A05611F">
        <w:rPr>
          <w:sz w:val="24"/>
          <w:szCs w:val="24"/>
        </w:rPr>
        <w:t xml:space="preserve">general practice or </w:t>
      </w:r>
      <w:r w:rsidR="00C11358" w:rsidRPr="0A05611F">
        <w:rPr>
          <w:sz w:val="24"/>
          <w:szCs w:val="24"/>
        </w:rPr>
        <w:t>alcohol nurse</w:t>
      </w:r>
      <w:r w:rsidR="00EA745F" w:rsidRPr="0A05611F">
        <w:rPr>
          <w:sz w:val="24"/>
          <w:szCs w:val="24"/>
        </w:rPr>
        <w:t>/worker?</w:t>
      </w:r>
    </w:p>
    <w:p w14:paraId="0A2B8B4B" w14:textId="53A2A3EB" w:rsidR="00D76D79" w:rsidRPr="002E2028" w:rsidRDefault="00D76D79" w:rsidP="00D76D79">
      <w:pPr>
        <w:pStyle w:val="ListParagraph"/>
        <w:numPr>
          <w:ilvl w:val="1"/>
          <w:numId w:val="2"/>
        </w:numPr>
        <w:spacing w:line="240" w:lineRule="auto"/>
        <w:ind w:left="709" w:hanging="425"/>
        <w:contextualSpacing w:val="0"/>
        <w:rPr>
          <w:sz w:val="24"/>
          <w:szCs w:val="24"/>
        </w:rPr>
      </w:pPr>
      <w:r w:rsidRPr="0A05611F">
        <w:rPr>
          <w:sz w:val="24"/>
          <w:szCs w:val="24"/>
        </w:rPr>
        <w:t>What would an ideal service to help people with alcohol problems look like if you were setting it up (in your general practice?)</w:t>
      </w:r>
    </w:p>
    <w:p w14:paraId="6086A4F7" w14:textId="77777777" w:rsidR="00670D33" w:rsidRPr="002E2028" w:rsidRDefault="00670D33" w:rsidP="009375BF">
      <w:pPr>
        <w:pStyle w:val="ListParagraph"/>
        <w:spacing w:line="240" w:lineRule="auto"/>
        <w:ind w:left="1080"/>
        <w:contextualSpacing w:val="0"/>
        <w:rPr>
          <w:sz w:val="24"/>
          <w:szCs w:val="24"/>
        </w:rPr>
      </w:pPr>
    </w:p>
    <w:bookmarkEnd w:id="0"/>
    <w:p w14:paraId="2A1BBBEF" w14:textId="51F0FA17" w:rsidR="00DE0AFE" w:rsidRPr="002E2028" w:rsidRDefault="00DE0AFE" w:rsidP="009375BF">
      <w:pPr>
        <w:spacing w:line="240" w:lineRule="auto"/>
        <w:rPr>
          <w:b/>
          <w:sz w:val="24"/>
          <w:szCs w:val="24"/>
        </w:rPr>
      </w:pPr>
      <w:r w:rsidRPr="002E2028">
        <w:rPr>
          <w:b/>
          <w:sz w:val="24"/>
          <w:szCs w:val="24"/>
        </w:rPr>
        <w:t>Debrief</w:t>
      </w:r>
    </w:p>
    <w:p w14:paraId="24B7262D" w14:textId="5C1B7DFD" w:rsidR="00DE0AFE" w:rsidRPr="002E2028" w:rsidRDefault="00DE0AFE" w:rsidP="007B33DA">
      <w:pPr>
        <w:pStyle w:val="ListParagraph"/>
        <w:numPr>
          <w:ilvl w:val="0"/>
          <w:numId w:val="17"/>
        </w:numPr>
        <w:spacing w:line="240" w:lineRule="auto"/>
        <w:ind w:left="284" w:hanging="284"/>
        <w:contextualSpacing w:val="0"/>
        <w:rPr>
          <w:sz w:val="24"/>
          <w:szCs w:val="24"/>
        </w:rPr>
      </w:pPr>
      <w:r w:rsidRPr="002E2028">
        <w:rPr>
          <w:sz w:val="24"/>
          <w:szCs w:val="24"/>
        </w:rPr>
        <w:t>Thank participant for their time.</w:t>
      </w:r>
    </w:p>
    <w:p w14:paraId="25BD4D45" w14:textId="2A371D51" w:rsidR="00DE0AFE" w:rsidRPr="002E2028" w:rsidRDefault="00DE0AFE" w:rsidP="007B33DA">
      <w:pPr>
        <w:pStyle w:val="ListParagraph"/>
        <w:numPr>
          <w:ilvl w:val="0"/>
          <w:numId w:val="17"/>
        </w:numPr>
        <w:spacing w:line="240" w:lineRule="auto"/>
        <w:ind w:left="284" w:hanging="284"/>
        <w:contextualSpacing w:val="0"/>
        <w:rPr>
          <w:sz w:val="24"/>
          <w:szCs w:val="24"/>
        </w:rPr>
      </w:pPr>
      <w:r w:rsidRPr="002E2028">
        <w:rPr>
          <w:sz w:val="24"/>
          <w:szCs w:val="24"/>
        </w:rPr>
        <w:t>Ask if they would be interested in being sen</w:t>
      </w:r>
      <w:r w:rsidR="00F1125A" w:rsidRPr="002E2028">
        <w:rPr>
          <w:sz w:val="24"/>
          <w:szCs w:val="24"/>
        </w:rPr>
        <w:t>t</w:t>
      </w:r>
      <w:r w:rsidRPr="002E2028">
        <w:rPr>
          <w:sz w:val="24"/>
          <w:szCs w:val="24"/>
        </w:rPr>
        <w:t xml:space="preserve"> the findings of the study, and if yes, what would be the best way to send the findings to them.</w:t>
      </w:r>
    </w:p>
    <w:p w14:paraId="1FB9B82F" w14:textId="77777777" w:rsidR="007B33DA" w:rsidRPr="002E2028" w:rsidRDefault="007B33DA" w:rsidP="007B33DA">
      <w:pPr>
        <w:pStyle w:val="ListParagraph"/>
        <w:numPr>
          <w:ilvl w:val="0"/>
          <w:numId w:val="17"/>
        </w:numPr>
        <w:ind w:left="284" w:hanging="284"/>
        <w:contextualSpacing w:val="0"/>
        <w:rPr>
          <w:sz w:val="24"/>
          <w:szCs w:val="24"/>
        </w:rPr>
      </w:pPr>
      <w:r w:rsidRPr="002E2028">
        <w:rPr>
          <w:sz w:val="24"/>
          <w:szCs w:val="24"/>
        </w:rPr>
        <w:t xml:space="preserve">If participant has mentioned any issues with alcohol/health, please signpost them to the following: </w:t>
      </w:r>
    </w:p>
    <w:bookmarkEnd w:id="1"/>
    <w:p w14:paraId="4A8EEA65" w14:textId="77777777" w:rsidR="007B33DA" w:rsidRPr="002E2028" w:rsidRDefault="007B33DA" w:rsidP="007B33DA">
      <w:pPr>
        <w:pStyle w:val="ListParagraph"/>
        <w:numPr>
          <w:ilvl w:val="2"/>
          <w:numId w:val="15"/>
        </w:numPr>
        <w:ind w:left="709" w:hanging="283"/>
        <w:contextualSpacing w:val="0"/>
        <w:rPr>
          <w:rFonts w:cstheme="minorHAnsi"/>
          <w:sz w:val="24"/>
          <w:szCs w:val="24"/>
        </w:rPr>
      </w:pPr>
      <w:r w:rsidRPr="002E2028">
        <w:rPr>
          <w:rFonts w:cstheme="minorHAnsi"/>
          <w:sz w:val="24"/>
          <w:szCs w:val="24"/>
        </w:rPr>
        <w:t>Alcohol problems:</w:t>
      </w:r>
      <w:r w:rsidRPr="002E2028">
        <w:rPr>
          <w:rFonts w:cs="Times New Roman"/>
          <w:sz w:val="24"/>
          <w:szCs w:val="24"/>
        </w:rPr>
        <w:t xml:space="preserve"> </w:t>
      </w:r>
      <w:r w:rsidRPr="002E2028">
        <w:rPr>
          <w:rFonts w:cstheme="minorHAnsi"/>
          <w:sz w:val="24"/>
          <w:szCs w:val="24"/>
        </w:rPr>
        <w:t xml:space="preserve">Alcoholics Anonymous (AA) - </w:t>
      </w:r>
      <w:hyperlink r:id="rId10" w:history="1">
        <w:r w:rsidRPr="002E2028">
          <w:rPr>
            <w:rStyle w:val="Hyperlink"/>
            <w:rFonts w:cstheme="minorHAnsi"/>
            <w:sz w:val="24"/>
            <w:szCs w:val="24"/>
          </w:rPr>
          <w:t>https://www.alcoholics-anonymous.org.uk/</w:t>
        </w:r>
      </w:hyperlink>
      <w:r w:rsidRPr="002E2028">
        <w:rPr>
          <w:rFonts w:cstheme="minorHAnsi"/>
          <w:sz w:val="24"/>
          <w:szCs w:val="24"/>
        </w:rPr>
        <w:t>, 0800 9177 650, email: help@aamail.org</w:t>
      </w:r>
    </w:p>
    <w:p w14:paraId="3E8BDA80" w14:textId="20A0CE69" w:rsidR="007B33DA" w:rsidRPr="002E2028" w:rsidRDefault="007B33DA" w:rsidP="007B33DA">
      <w:pPr>
        <w:pStyle w:val="ListParagraph"/>
        <w:numPr>
          <w:ilvl w:val="2"/>
          <w:numId w:val="16"/>
        </w:numPr>
        <w:ind w:left="709" w:hanging="283"/>
        <w:contextualSpacing w:val="0"/>
        <w:rPr>
          <w:rFonts w:cstheme="minorHAnsi"/>
          <w:sz w:val="24"/>
          <w:szCs w:val="24"/>
        </w:rPr>
      </w:pPr>
      <w:r w:rsidRPr="002E2028">
        <w:rPr>
          <w:rFonts w:cstheme="minorHAnsi"/>
          <w:sz w:val="24"/>
          <w:szCs w:val="24"/>
        </w:rPr>
        <w:t xml:space="preserve">Mental health: </w:t>
      </w:r>
      <w:r w:rsidRPr="002E2028">
        <w:rPr>
          <w:rFonts w:cs="Times New Roman"/>
          <w:sz w:val="24"/>
          <w:szCs w:val="24"/>
        </w:rPr>
        <w:t xml:space="preserve">Samaritans – 116 123, email: </w:t>
      </w:r>
      <w:hyperlink r:id="rId11" w:history="1">
        <w:r w:rsidRPr="002E2028">
          <w:rPr>
            <w:rStyle w:val="Hyperlink"/>
            <w:rFonts w:cs="Times New Roman"/>
            <w:sz w:val="24"/>
            <w:szCs w:val="24"/>
          </w:rPr>
          <w:t>jo@samaritans.org</w:t>
        </w:r>
      </w:hyperlink>
      <w:r w:rsidRPr="002E2028">
        <w:rPr>
          <w:rFonts w:cs="Times New Roman"/>
          <w:sz w:val="24"/>
          <w:szCs w:val="24"/>
        </w:rPr>
        <w:t xml:space="preserve"> or visit a branch to speak face-to-face AND/OR Breathing Space (Scotland) - 0800 83 85 87</w:t>
      </w:r>
    </w:p>
    <w:p w14:paraId="51C127C7" w14:textId="63B8C45D" w:rsidR="00DE0AFE" w:rsidRPr="002E2028" w:rsidRDefault="00DE0AFE" w:rsidP="007B33DA">
      <w:pPr>
        <w:spacing w:line="240" w:lineRule="auto"/>
        <w:rPr>
          <w:sz w:val="24"/>
          <w:szCs w:val="24"/>
        </w:rPr>
      </w:pPr>
    </w:p>
    <w:sectPr w:rsidR="00DE0AFE" w:rsidRPr="002E2028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66247" w14:textId="77777777" w:rsidR="003147A4" w:rsidRDefault="003147A4" w:rsidP="000224CC">
      <w:pPr>
        <w:spacing w:after="0" w:line="240" w:lineRule="auto"/>
      </w:pPr>
      <w:r>
        <w:separator/>
      </w:r>
    </w:p>
  </w:endnote>
  <w:endnote w:type="continuationSeparator" w:id="0">
    <w:p w14:paraId="41F62CE3" w14:textId="77777777" w:rsidR="003147A4" w:rsidRDefault="003147A4" w:rsidP="00022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510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DE20B" w14:textId="35A05F23" w:rsidR="00C779ED" w:rsidRDefault="00C779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F81A0" w14:textId="77777777" w:rsidR="00C779ED" w:rsidRDefault="00C77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34C17" w14:textId="77777777" w:rsidR="003147A4" w:rsidRDefault="003147A4" w:rsidP="000224CC">
      <w:pPr>
        <w:spacing w:after="0" w:line="240" w:lineRule="auto"/>
      </w:pPr>
      <w:r>
        <w:separator/>
      </w:r>
    </w:p>
  </w:footnote>
  <w:footnote w:type="continuationSeparator" w:id="0">
    <w:p w14:paraId="666EA220" w14:textId="77777777" w:rsidR="003147A4" w:rsidRDefault="003147A4" w:rsidP="00022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7892B" w14:textId="0E2368D6" w:rsidR="00635728" w:rsidRDefault="0A05611F" w:rsidP="005C6139">
    <w:pPr>
      <w:pStyle w:val="Header"/>
    </w:pPr>
    <w:r>
      <w:rPr>
        <w:noProof/>
      </w:rPr>
      <w:drawing>
        <wp:inline distT="0" distB="0" distL="0" distR="0" wp14:anchorId="6B47C535" wp14:editId="61379556">
          <wp:extent cx="1762125" cy="457200"/>
          <wp:effectExtent l="0" t="0" r="9525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62125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5C6139">
      <w:tab/>
    </w:r>
    <w:r w:rsidR="005C6139">
      <w:tab/>
    </w:r>
    <w:r>
      <w:rPr>
        <w:noProof/>
      </w:rPr>
      <w:drawing>
        <wp:inline distT="0" distB="0" distL="0" distR="0" wp14:anchorId="7F798905" wp14:editId="3F1CC0D4">
          <wp:extent cx="1438910" cy="487680"/>
          <wp:effectExtent l="0" t="0" r="8890" b="762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38910" cy="4876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16C86"/>
    <w:multiLevelType w:val="hybridMultilevel"/>
    <w:tmpl w:val="46AA6D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1361E"/>
    <w:multiLevelType w:val="hybridMultilevel"/>
    <w:tmpl w:val="C9A66E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0031C"/>
    <w:multiLevelType w:val="hybridMultilevel"/>
    <w:tmpl w:val="6CC42DD4"/>
    <w:lvl w:ilvl="0" w:tplc="9DB2381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A2CFA82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DD7CB4"/>
    <w:multiLevelType w:val="hybridMultilevel"/>
    <w:tmpl w:val="D1CC3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37793"/>
    <w:multiLevelType w:val="hybridMultilevel"/>
    <w:tmpl w:val="831E84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661E5"/>
    <w:multiLevelType w:val="hybridMultilevel"/>
    <w:tmpl w:val="94B2D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403C7D"/>
    <w:multiLevelType w:val="hybridMultilevel"/>
    <w:tmpl w:val="87EE2F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149C1"/>
    <w:multiLevelType w:val="hybridMultilevel"/>
    <w:tmpl w:val="85BA9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D0DB8"/>
    <w:multiLevelType w:val="hybridMultilevel"/>
    <w:tmpl w:val="0A1637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622209"/>
    <w:multiLevelType w:val="hybridMultilevel"/>
    <w:tmpl w:val="B63242A2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E6F2EA1"/>
    <w:multiLevelType w:val="hybridMultilevel"/>
    <w:tmpl w:val="1D382F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919F7"/>
    <w:multiLevelType w:val="hybridMultilevel"/>
    <w:tmpl w:val="E2B4BB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9B2762"/>
    <w:multiLevelType w:val="hybridMultilevel"/>
    <w:tmpl w:val="4F9A4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56854"/>
    <w:multiLevelType w:val="hybridMultilevel"/>
    <w:tmpl w:val="4BDCB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95312"/>
    <w:multiLevelType w:val="hybridMultilevel"/>
    <w:tmpl w:val="3E34A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7754FFA"/>
    <w:multiLevelType w:val="hybridMultilevel"/>
    <w:tmpl w:val="EB4AF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B211C6"/>
    <w:multiLevelType w:val="hybridMultilevel"/>
    <w:tmpl w:val="1272235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94734509">
    <w:abstractNumId w:val="12"/>
  </w:num>
  <w:num w:numId="2" w16cid:durableId="1071654029">
    <w:abstractNumId w:val="11"/>
  </w:num>
  <w:num w:numId="3" w16cid:durableId="1878816352">
    <w:abstractNumId w:val="16"/>
  </w:num>
  <w:num w:numId="4" w16cid:durableId="1656255576">
    <w:abstractNumId w:val="9"/>
  </w:num>
  <w:num w:numId="5" w16cid:durableId="873464882">
    <w:abstractNumId w:val="2"/>
  </w:num>
  <w:num w:numId="6" w16cid:durableId="1672291906">
    <w:abstractNumId w:val="8"/>
  </w:num>
  <w:num w:numId="7" w16cid:durableId="176192131">
    <w:abstractNumId w:val="14"/>
  </w:num>
  <w:num w:numId="8" w16cid:durableId="747573918">
    <w:abstractNumId w:val="4"/>
  </w:num>
  <w:num w:numId="9" w16cid:durableId="515072929">
    <w:abstractNumId w:val="6"/>
  </w:num>
  <w:num w:numId="10" w16cid:durableId="1010917">
    <w:abstractNumId w:val="15"/>
  </w:num>
  <w:num w:numId="11" w16cid:durableId="1618949458">
    <w:abstractNumId w:val="3"/>
  </w:num>
  <w:num w:numId="12" w16cid:durableId="308100270">
    <w:abstractNumId w:val="7"/>
  </w:num>
  <w:num w:numId="13" w16cid:durableId="1206216546">
    <w:abstractNumId w:val="13"/>
  </w:num>
  <w:num w:numId="14" w16cid:durableId="1598555860">
    <w:abstractNumId w:val="0"/>
  </w:num>
  <w:num w:numId="15" w16cid:durableId="1920751060">
    <w:abstractNumId w:val="10"/>
  </w:num>
  <w:num w:numId="16" w16cid:durableId="1865055998">
    <w:abstractNumId w:val="1"/>
  </w:num>
  <w:num w:numId="17" w16cid:durableId="1430094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A13"/>
    <w:rsid w:val="000224CC"/>
    <w:rsid w:val="00030D86"/>
    <w:rsid w:val="00035527"/>
    <w:rsid w:val="00074196"/>
    <w:rsid w:val="00077038"/>
    <w:rsid w:val="00080567"/>
    <w:rsid w:val="00100B9D"/>
    <w:rsid w:val="00121F8C"/>
    <w:rsid w:val="00154B2C"/>
    <w:rsid w:val="00177BBD"/>
    <w:rsid w:val="001C7ACC"/>
    <w:rsid w:val="001E0DD0"/>
    <w:rsid w:val="002741E6"/>
    <w:rsid w:val="0027430D"/>
    <w:rsid w:val="002779F4"/>
    <w:rsid w:val="002D491B"/>
    <w:rsid w:val="002E2028"/>
    <w:rsid w:val="002E5AB3"/>
    <w:rsid w:val="002F2AC6"/>
    <w:rsid w:val="002F3BE9"/>
    <w:rsid w:val="003147A4"/>
    <w:rsid w:val="00317081"/>
    <w:rsid w:val="00331F45"/>
    <w:rsid w:val="0036624D"/>
    <w:rsid w:val="003B4672"/>
    <w:rsid w:val="003D737B"/>
    <w:rsid w:val="004B454D"/>
    <w:rsid w:val="004B6C32"/>
    <w:rsid w:val="004D4FCB"/>
    <w:rsid w:val="0056579D"/>
    <w:rsid w:val="00566167"/>
    <w:rsid w:val="0056621B"/>
    <w:rsid w:val="00575AC7"/>
    <w:rsid w:val="005C4102"/>
    <w:rsid w:val="005C6139"/>
    <w:rsid w:val="005D5638"/>
    <w:rsid w:val="00612239"/>
    <w:rsid w:val="006127C7"/>
    <w:rsid w:val="00623405"/>
    <w:rsid w:val="00635728"/>
    <w:rsid w:val="00670D33"/>
    <w:rsid w:val="00675D97"/>
    <w:rsid w:val="00686A13"/>
    <w:rsid w:val="00711C4D"/>
    <w:rsid w:val="007209AC"/>
    <w:rsid w:val="007437FA"/>
    <w:rsid w:val="007B33DA"/>
    <w:rsid w:val="007B645C"/>
    <w:rsid w:val="007F4F6A"/>
    <w:rsid w:val="00826A3D"/>
    <w:rsid w:val="00834BB9"/>
    <w:rsid w:val="00845ED9"/>
    <w:rsid w:val="008F0F98"/>
    <w:rsid w:val="009375BF"/>
    <w:rsid w:val="009462C9"/>
    <w:rsid w:val="00947E5C"/>
    <w:rsid w:val="00964E4A"/>
    <w:rsid w:val="00984472"/>
    <w:rsid w:val="009B0C23"/>
    <w:rsid w:val="009B5E4B"/>
    <w:rsid w:val="009E2B92"/>
    <w:rsid w:val="00A32983"/>
    <w:rsid w:val="00A634EA"/>
    <w:rsid w:val="00A82CC0"/>
    <w:rsid w:val="00AE5E32"/>
    <w:rsid w:val="00B17949"/>
    <w:rsid w:val="00B21449"/>
    <w:rsid w:val="00B25F12"/>
    <w:rsid w:val="00B653E9"/>
    <w:rsid w:val="00BB5C60"/>
    <w:rsid w:val="00C11358"/>
    <w:rsid w:val="00C13AC2"/>
    <w:rsid w:val="00C20DD9"/>
    <w:rsid w:val="00C21B0F"/>
    <w:rsid w:val="00C779ED"/>
    <w:rsid w:val="00C811BC"/>
    <w:rsid w:val="00C847D2"/>
    <w:rsid w:val="00CB3905"/>
    <w:rsid w:val="00CE0DBB"/>
    <w:rsid w:val="00CF5ACA"/>
    <w:rsid w:val="00D016AA"/>
    <w:rsid w:val="00D158AC"/>
    <w:rsid w:val="00D359B3"/>
    <w:rsid w:val="00D731CC"/>
    <w:rsid w:val="00D76D79"/>
    <w:rsid w:val="00DB620E"/>
    <w:rsid w:val="00DD391C"/>
    <w:rsid w:val="00DE0AFE"/>
    <w:rsid w:val="00DF0F06"/>
    <w:rsid w:val="00DF68B1"/>
    <w:rsid w:val="00E1624B"/>
    <w:rsid w:val="00E56107"/>
    <w:rsid w:val="00EA0BBA"/>
    <w:rsid w:val="00EA3ED7"/>
    <w:rsid w:val="00EA745F"/>
    <w:rsid w:val="00F047CC"/>
    <w:rsid w:val="00F1125A"/>
    <w:rsid w:val="00F37860"/>
    <w:rsid w:val="00FB5E44"/>
    <w:rsid w:val="00FE28B7"/>
    <w:rsid w:val="0648CAAD"/>
    <w:rsid w:val="0A05611F"/>
    <w:rsid w:val="0A8E7D33"/>
    <w:rsid w:val="0B1C3BD0"/>
    <w:rsid w:val="0BA3CBCE"/>
    <w:rsid w:val="0FDE721C"/>
    <w:rsid w:val="11178C35"/>
    <w:rsid w:val="1666DBFD"/>
    <w:rsid w:val="199E7CBF"/>
    <w:rsid w:val="1AD40E25"/>
    <w:rsid w:val="1AE74288"/>
    <w:rsid w:val="1BB8A835"/>
    <w:rsid w:val="21B7A64D"/>
    <w:rsid w:val="227C3BB4"/>
    <w:rsid w:val="242A42F4"/>
    <w:rsid w:val="25ACE499"/>
    <w:rsid w:val="2A8F3B1F"/>
    <w:rsid w:val="2F4983E5"/>
    <w:rsid w:val="32EE1C60"/>
    <w:rsid w:val="353046FE"/>
    <w:rsid w:val="3577E192"/>
    <w:rsid w:val="36E548B5"/>
    <w:rsid w:val="41D9D134"/>
    <w:rsid w:val="429F35F7"/>
    <w:rsid w:val="42C40F3E"/>
    <w:rsid w:val="43A433C1"/>
    <w:rsid w:val="498EE94E"/>
    <w:rsid w:val="4C36D5A4"/>
    <w:rsid w:val="5204A77C"/>
    <w:rsid w:val="5393726C"/>
    <w:rsid w:val="555A5941"/>
    <w:rsid w:val="56C9C675"/>
    <w:rsid w:val="5B4F50B7"/>
    <w:rsid w:val="5C3631AF"/>
    <w:rsid w:val="5C4B0130"/>
    <w:rsid w:val="5C5C3C07"/>
    <w:rsid w:val="61074234"/>
    <w:rsid w:val="638CEFC4"/>
    <w:rsid w:val="691A419F"/>
    <w:rsid w:val="6CF7F791"/>
    <w:rsid w:val="6F1F64B9"/>
    <w:rsid w:val="71FCD280"/>
    <w:rsid w:val="73C6F315"/>
    <w:rsid w:val="74C11E3F"/>
    <w:rsid w:val="768F973E"/>
    <w:rsid w:val="796A47A4"/>
    <w:rsid w:val="7A1A4298"/>
    <w:rsid w:val="7EEDB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11217"/>
  <w15:chartTrackingRefBased/>
  <w15:docId w15:val="{AEB6BF06-2C72-4BAD-A281-840085620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A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2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CC"/>
  </w:style>
  <w:style w:type="paragraph" w:styleId="Footer">
    <w:name w:val="footer"/>
    <w:basedOn w:val="Normal"/>
    <w:link w:val="FooterChar"/>
    <w:uiPriority w:val="99"/>
    <w:unhideWhenUsed/>
    <w:rsid w:val="00022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CC"/>
  </w:style>
  <w:style w:type="character" w:styleId="CommentReference">
    <w:name w:val="annotation reference"/>
    <w:basedOn w:val="DefaultParagraphFont"/>
    <w:uiPriority w:val="99"/>
    <w:semiHidden/>
    <w:unhideWhenUsed/>
    <w:rsid w:val="00A82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C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3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jo@samaritans.org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www.alcoholics-anonymous.org.uk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CF91DDF41DFC4BBECC579B3A767090" ma:contentTypeVersion="4" ma:contentTypeDescription="Create a new document." ma:contentTypeScope="" ma:versionID="12bbced0e584f665f036386e422beac5">
  <xsd:schema xmlns:xsd="http://www.w3.org/2001/XMLSchema" xmlns:xs="http://www.w3.org/2001/XMLSchema" xmlns:p="http://schemas.microsoft.com/office/2006/metadata/properties" xmlns:ns2="228ed333-2ee2-426a-9e29-e92c86119f8b" targetNamespace="http://schemas.microsoft.com/office/2006/metadata/properties" ma:root="true" ma:fieldsID="3a387786b7c716c7904d3a556eea3fee" ns2:_="">
    <xsd:import namespace="228ed333-2ee2-426a-9e29-e92c86119f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ed333-2ee2-426a-9e29-e92c86119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326CE6-D450-4F34-A398-A126C71F0C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19388A-A9FE-4184-A189-FF0C0A3CD6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D4EC9A-7660-4FC4-BFB7-FCD98CBB8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ed333-2ee2-426a-9e29-e92c86119f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e323139-093a-4d2a-81a6-5d334bcd9019}" enabled="0" method="" siteId="{ae323139-093a-4d2a-81a6-5d334bcd901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o</dc:creator>
  <cp:keywords/>
  <dc:description/>
  <cp:lastModifiedBy>Clare Sharp</cp:lastModifiedBy>
  <cp:revision>15</cp:revision>
  <dcterms:created xsi:type="dcterms:W3CDTF">2019-12-18T13:33:00Z</dcterms:created>
  <dcterms:modified xsi:type="dcterms:W3CDTF">2024-07-2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CF91DDF41DFC4BBECC579B3A767090</vt:lpwstr>
  </property>
</Properties>
</file>